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4"/>
        <w:gridCol w:w="4698"/>
      </w:tblGrid>
      <w:tr>
        <w:trPr/>
        <w:tc>
          <w:tcPr>
            <w:tcW w:w="3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imer names </w:t>
            </w:r>
          </w:p>
        </w:tc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 sequence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4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GTATTTCAACAGGAAAGGAGGC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CCAAGTAGCGACCATCTTACG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ATCGTTATGTGTCTGGAG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R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CCAAGTAGCGACCATCTTACG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F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TTAGATCCCCGTACCC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R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GGCGAAAAATAATAAGACGGG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F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AATCCTCGTAAGATGGTCGC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R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AAATTGTATAAAAGCTTCCCC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R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ATGTGTAGGATAGTCGAGGTC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-riok1-BamHI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ATCCATGGTTGATATAGCAGAAAC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-riok1-XhoI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GAGTTACGTTCTTTTTTTTGCATC</w:t>
            </w:r>
          </w:p>
        </w:tc>
      </w:tr>
      <w:tr>
        <w:trPr/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-riok1-PstI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GCAGGTGTTATAAATTTAGGTCCCCTC</w:t>
            </w:r>
          </w:p>
        </w:tc>
      </w:tr>
      <w:tr>
        <w:trPr/>
        <w:tc>
          <w:tcPr>
            <w:tcW w:w="38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-riok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CGGTGAGAATGTTTCTGCTATATCAACCA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0:37:00Z</dcterms:created>
  <dc:creator>Wang YUAN</dc:creator>
  <dc:description/>
  <cp:keywords/>
  <dc:language>en-US</dc:language>
  <cp:lastModifiedBy>mhu</cp:lastModifiedBy>
  <dcterms:modified xsi:type="dcterms:W3CDTF">2014-04-08T00:50:00Z</dcterms:modified>
  <cp:revision>5</cp:revision>
  <dc:subject/>
  <dc:title/>
</cp:coreProperties>
</file>